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F3C27" w14:textId="131C711E" w:rsidR="00975851" w:rsidRPr="00D91350" w:rsidRDefault="00C32584" w:rsidP="00910029">
      <w:pPr>
        <w:pStyle w:val="Heading2"/>
        <w:rPr>
          <w:b w:val="0"/>
          <w:bCs/>
        </w:rPr>
      </w:pPr>
      <w:r w:rsidRPr="00B320EB">
        <w:t xml:space="preserve">Supplementary Fig S1. </w:t>
      </w:r>
      <w:r w:rsidRPr="00D91350">
        <w:rPr>
          <w:b w:val="0"/>
          <w:bCs/>
        </w:rPr>
        <w:t xml:space="preserve">Kaplan-Meier </w:t>
      </w:r>
      <w:r w:rsidR="000203CE">
        <w:rPr>
          <w:b w:val="0"/>
          <w:bCs/>
        </w:rPr>
        <w:t>a</w:t>
      </w:r>
      <w:r w:rsidRPr="00D91350">
        <w:rPr>
          <w:b w:val="0"/>
          <w:bCs/>
        </w:rPr>
        <w:t xml:space="preserve">nalysis of DMEK </w:t>
      </w:r>
      <w:r w:rsidR="000203CE">
        <w:rPr>
          <w:b w:val="0"/>
          <w:bCs/>
        </w:rPr>
        <w:t>g</w:t>
      </w:r>
      <w:r w:rsidRPr="00D91350">
        <w:rPr>
          <w:b w:val="0"/>
          <w:bCs/>
        </w:rPr>
        <w:t xml:space="preserve">raft </w:t>
      </w:r>
      <w:r w:rsidR="000203CE">
        <w:rPr>
          <w:b w:val="0"/>
          <w:bCs/>
        </w:rPr>
        <w:t>s</w:t>
      </w:r>
      <w:r w:rsidRPr="00D91350">
        <w:rPr>
          <w:b w:val="0"/>
          <w:bCs/>
        </w:rPr>
        <w:t xml:space="preserve">urvival </w:t>
      </w:r>
      <w:r w:rsidR="000203CE">
        <w:rPr>
          <w:b w:val="0"/>
          <w:bCs/>
        </w:rPr>
        <w:t>p</w:t>
      </w:r>
      <w:r w:rsidRPr="00D91350">
        <w:rPr>
          <w:b w:val="0"/>
          <w:bCs/>
        </w:rPr>
        <w:t xml:space="preserve">robability at 5 </w:t>
      </w:r>
      <w:r w:rsidR="000203CE">
        <w:rPr>
          <w:b w:val="0"/>
          <w:bCs/>
        </w:rPr>
        <w:t>y</w:t>
      </w:r>
      <w:r w:rsidRPr="00D91350">
        <w:rPr>
          <w:b w:val="0"/>
          <w:bCs/>
        </w:rPr>
        <w:t xml:space="preserve">ears for </w:t>
      </w:r>
      <w:r w:rsidR="000203CE">
        <w:rPr>
          <w:b w:val="0"/>
          <w:bCs/>
        </w:rPr>
        <w:t>o</w:t>
      </w:r>
      <w:r w:rsidR="006621BD" w:rsidRPr="00D91350">
        <w:rPr>
          <w:b w:val="0"/>
          <w:bCs/>
        </w:rPr>
        <w:t xml:space="preserve">nly </w:t>
      </w:r>
      <w:r w:rsidRPr="00D91350">
        <w:rPr>
          <w:b w:val="0"/>
          <w:bCs/>
        </w:rPr>
        <w:t xml:space="preserve">the </w:t>
      </w:r>
      <w:r w:rsidR="000203CE">
        <w:rPr>
          <w:b w:val="0"/>
          <w:bCs/>
        </w:rPr>
        <w:t>f</w:t>
      </w:r>
      <w:r w:rsidR="006621BD" w:rsidRPr="00D91350">
        <w:rPr>
          <w:b w:val="0"/>
          <w:bCs/>
        </w:rPr>
        <w:t xml:space="preserve">irst </w:t>
      </w:r>
      <w:r w:rsidR="000203CE">
        <w:rPr>
          <w:b w:val="0"/>
          <w:bCs/>
        </w:rPr>
        <w:t>e</w:t>
      </w:r>
      <w:r w:rsidR="006621BD" w:rsidRPr="00D91350">
        <w:rPr>
          <w:b w:val="0"/>
          <w:bCs/>
        </w:rPr>
        <w:t xml:space="preserve">yes </w:t>
      </w:r>
      <w:r w:rsidR="008452D6" w:rsidRPr="00D91350">
        <w:rPr>
          <w:b w:val="0"/>
          <w:bCs/>
        </w:rPr>
        <w:t>(n=</w:t>
      </w:r>
      <w:r w:rsidR="00D91350">
        <w:rPr>
          <w:b w:val="0"/>
          <w:bCs/>
        </w:rPr>
        <w:t>80</w:t>
      </w:r>
      <w:r w:rsidR="008452D6" w:rsidRPr="00D91350">
        <w:rPr>
          <w:b w:val="0"/>
          <w:bCs/>
        </w:rPr>
        <w:t xml:space="preserve">) </w:t>
      </w:r>
      <w:r w:rsidRPr="00D91350">
        <w:rPr>
          <w:b w:val="0"/>
          <w:bCs/>
        </w:rPr>
        <w:t xml:space="preserve">(A) and </w:t>
      </w:r>
      <w:r w:rsidR="000203CE">
        <w:rPr>
          <w:b w:val="0"/>
          <w:bCs/>
        </w:rPr>
        <w:t>o</w:t>
      </w:r>
      <w:r w:rsidR="006621BD" w:rsidRPr="00D91350">
        <w:rPr>
          <w:b w:val="0"/>
          <w:bCs/>
        </w:rPr>
        <w:t xml:space="preserve">nly </w:t>
      </w:r>
      <w:r w:rsidRPr="00D91350">
        <w:rPr>
          <w:b w:val="0"/>
          <w:bCs/>
        </w:rPr>
        <w:t xml:space="preserve">the </w:t>
      </w:r>
      <w:r w:rsidR="000203CE">
        <w:rPr>
          <w:b w:val="0"/>
          <w:bCs/>
        </w:rPr>
        <w:t>f</w:t>
      </w:r>
      <w:r w:rsidRPr="00D91350">
        <w:rPr>
          <w:b w:val="0"/>
          <w:bCs/>
        </w:rPr>
        <w:t>irst</w:t>
      </w:r>
      <w:r w:rsidR="006621BD" w:rsidRPr="00D91350">
        <w:rPr>
          <w:b w:val="0"/>
          <w:bCs/>
        </w:rPr>
        <w:t>-eyes of the</w:t>
      </w:r>
      <w:r w:rsidRPr="00D91350">
        <w:rPr>
          <w:b w:val="0"/>
          <w:bCs/>
        </w:rPr>
        <w:t xml:space="preserve"> FECD </w:t>
      </w:r>
      <w:r w:rsidR="000203CE">
        <w:rPr>
          <w:b w:val="0"/>
          <w:bCs/>
        </w:rPr>
        <w:t>p</w:t>
      </w:r>
      <w:r w:rsidR="006621BD" w:rsidRPr="00D91350">
        <w:rPr>
          <w:b w:val="0"/>
          <w:bCs/>
        </w:rPr>
        <w:t>atients</w:t>
      </w:r>
      <w:r w:rsidRPr="00D91350">
        <w:rPr>
          <w:b w:val="0"/>
          <w:bCs/>
        </w:rPr>
        <w:t xml:space="preserve"> </w:t>
      </w:r>
      <w:r w:rsidR="008452D6" w:rsidRPr="00D91350">
        <w:rPr>
          <w:b w:val="0"/>
          <w:bCs/>
        </w:rPr>
        <w:t>(n=</w:t>
      </w:r>
      <w:r w:rsidR="00125F4F" w:rsidRPr="00D91350">
        <w:rPr>
          <w:b w:val="0"/>
          <w:bCs/>
        </w:rPr>
        <w:t>74</w:t>
      </w:r>
      <w:r w:rsidR="008452D6" w:rsidRPr="00D91350">
        <w:rPr>
          <w:b w:val="0"/>
          <w:bCs/>
        </w:rPr>
        <w:t xml:space="preserve">) </w:t>
      </w:r>
      <w:r w:rsidRPr="00D91350">
        <w:rPr>
          <w:b w:val="0"/>
          <w:bCs/>
        </w:rPr>
        <w:t>(B).</w:t>
      </w:r>
      <w:r w:rsidR="00910029" w:rsidRPr="00D91350">
        <w:rPr>
          <w:b w:val="0"/>
          <w:bCs/>
        </w:rPr>
        <w:t xml:space="preserve"> </w:t>
      </w:r>
      <w:r w:rsidRPr="00D91350">
        <w:rPr>
          <w:b w:val="0"/>
          <w:bCs/>
        </w:rPr>
        <w:t>DMEK, Descemet membrane endothelial keratoplasty</w:t>
      </w:r>
      <w:r w:rsidR="000203CE">
        <w:rPr>
          <w:b w:val="0"/>
          <w:bCs/>
        </w:rPr>
        <w:t>; FECD, Fuchs endothelial corneal dystrophy</w:t>
      </w:r>
      <w:r w:rsidRPr="00D91350">
        <w:rPr>
          <w:b w:val="0"/>
          <w:bCs/>
        </w:rPr>
        <w:t>.</w:t>
      </w:r>
    </w:p>
    <w:p w14:paraId="78B11728" w14:textId="7C526AB1" w:rsidR="00975851" w:rsidRPr="00D91350" w:rsidRDefault="000203CE">
      <w:pPr>
        <w:rPr>
          <w:b/>
          <w:bCs/>
        </w:rPr>
      </w:pPr>
      <w:r>
        <w:rPr>
          <w:noProof/>
          <w:lang w:val="fr-FR" w:eastAsia="fr-FR"/>
        </w:rPr>
        <mc:AlternateContent>
          <mc:Choice Requires="wpg">
            <w:drawing>
              <wp:anchor distT="0" distB="0" distL="114300" distR="114300" simplePos="0" relativeHeight="251759616" behindDoc="0" locked="0" layoutInCell="1" allowOverlap="1" wp14:anchorId="39693890" wp14:editId="553473B3">
                <wp:simplePos x="0" y="0"/>
                <wp:positionH relativeFrom="column">
                  <wp:posOffset>-63500</wp:posOffset>
                </wp:positionH>
                <wp:positionV relativeFrom="paragraph">
                  <wp:posOffset>40640</wp:posOffset>
                </wp:positionV>
                <wp:extent cx="2940685" cy="3054350"/>
                <wp:effectExtent l="0" t="0" r="0" b="0"/>
                <wp:wrapSquare wrapText="bothSides"/>
                <wp:docPr id="153836742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40685" cy="3054350"/>
                          <a:chOff x="0" y="0"/>
                          <a:chExt cx="2940685" cy="2824461"/>
                        </a:xfrm>
                      </wpg:grpSpPr>
                      <pic:pic xmlns:pic="http://schemas.openxmlformats.org/drawingml/2006/picture">
                        <pic:nvPicPr>
                          <pic:cNvPr id="1707308689" name="Picture 1707308689" descr="A picture containing text, screenshot, line, plo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4591"/>
                            <a:ext cx="2940685" cy="27698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87012446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63773" y="0"/>
                            <a:ext cx="297180" cy="2914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B5BF60" w14:textId="77777777" w:rsidR="00910029" w:rsidRDefault="00910029" w:rsidP="00910029">
                              <w: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9693890" id="Group 10" o:spid="_x0000_s1026" style="position:absolute;margin-left:-5pt;margin-top:3.2pt;width:231.55pt;height:240.5pt;z-index:251759616;mso-height-relative:margin" coordsize="29406,282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707308689" o:spid="_x0000_s1027" type="#_x0000_t75" alt="A picture containing text, screenshot, line, plot&#10;&#10;Description automatically generated" style="position:absolute;top:545;width:29406;height:276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">
                  <v:imagedata r:id="rId7" o:title="A picture containing text, screenshot, line, plot&#10;&#10;Description automatically generated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1637;width:2972;height:29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" stroked="f">
                  <v:textbox>
                    <w:txbxContent>
                      <w:p w14:paraId="33B5BF60" w14:textId="77777777" w:rsidR="00910029" w:rsidRDefault="00910029" w:rsidP="00910029">
                        <w:r>
                          <w:t>A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>
        <w:rPr>
          <w:noProof/>
          <w:lang w:val="fr-FR" w:eastAsia="fr-FR"/>
        </w:rPr>
        <mc:AlternateContent>
          <mc:Choice Requires="wpg">
            <w:drawing>
              <wp:anchor distT="0" distB="0" distL="114300" distR="114300" simplePos="0" relativeHeight="251762688" behindDoc="0" locked="0" layoutInCell="1" allowOverlap="1" wp14:anchorId="20E1A6DD" wp14:editId="51930EA3">
                <wp:simplePos x="0" y="0"/>
                <wp:positionH relativeFrom="column">
                  <wp:posOffset>2879090</wp:posOffset>
                </wp:positionH>
                <wp:positionV relativeFrom="paragraph">
                  <wp:posOffset>213995</wp:posOffset>
                </wp:positionV>
                <wp:extent cx="2834005" cy="2660650"/>
                <wp:effectExtent l="0" t="0" r="4445" b="6350"/>
                <wp:wrapSquare wrapText="bothSides"/>
                <wp:docPr id="384744435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34005" cy="2660650"/>
                          <a:chOff x="0" y="0"/>
                          <a:chExt cx="2834005" cy="2661152"/>
                        </a:xfrm>
                      </wpg:grpSpPr>
                      <pic:pic xmlns:pic="http://schemas.openxmlformats.org/drawingml/2006/picture">
                        <pic:nvPicPr>
                          <pic:cNvPr id="10" name="Image 10" descr="A picture containing text, screenshot, display, number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82137"/>
                            <a:ext cx="2834005" cy="2279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700937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0943" y="0"/>
                            <a:ext cx="297180" cy="2914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F42788" w14:textId="7A2E1F2A" w:rsidR="00910029" w:rsidRDefault="00910029" w:rsidP="00910029">
                              <w: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0E1A6DD" id="Group 11" o:spid="_x0000_s1029" style="position:absolute;margin-left:226.7pt;margin-top:16.85pt;width:223.15pt;height:209.5pt;z-index:251762688" coordsize="28340,2661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">
                <v:shape id="Image 10" o:spid="_x0000_s1030" type="#_x0000_t75" alt="A picture containing text, screenshot, display, number&#10;&#10;Description automatically generated" style="position:absolute;top:3821;width:28340;height:227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">
                  <v:imagedata r:id="rId9" o:title="A picture containing text, screenshot, display, number&#10;&#10;Description automatically generated"/>
                </v:shape>
                <v:shape id="Text Box 2" o:spid="_x0000_s1031" type="#_x0000_t202" style="position:absolute;left:409;width:2972;height:29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" stroked="f">
                  <v:textbox>
                    <w:txbxContent>
                      <w:p w14:paraId="6AF42788" w14:textId="7A2E1F2A" w:rsidR="00910029" w:rsidRDefault="00910029" w:rsidP="00910029">
                        <w:r>
                          <w:t>B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6DDBEFBC" w14:textId="78AAF257" w:rsidR="00C32584" w:rsidRPr="00D91350" w:rsidRDefault="00C32584">
      <w:pPr>
        <w:rPr>
          <w:b/>
          <w:bCs/>
        </w:rPr>
      </w:pPr>
    </w:p>
    <w:sectPr w:rsidR="00C32584" w:rsidRPr="00D91350" w:rsidSect="00887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C77F72"/>
    <w:multiLevelType w:val="hybridMultilevel"/>
    <w:tmpl w:val="C37268D8"/>
    <w:lvl w:ilvl="0" w:tplc="6D1668EC">
      <w:start w:val="1"/>
      <w:numFmt w:val="upp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4167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74F"/>
    <w:rsid w:val="0000016E"/>
    <w:rsid w:val="00002A22"/>
    <w:rsid w:val="000203CE"/>
    <w:rsid w:val="00023758"/>
    <w:rsid w:val="00055C7B"/>
    <w:rsid w:val="000610AD"/>
    <w:rsid w:val="00061696"/>
    <w:rsid w:val="000622E9"/>
    <w:rsid w:val="00066557"/>
    <w:rsid w:val="00073A4A"/>
    <w:rsid w:val="000A4A71"/>
    <w:rsid w:val="000C1E5F"/>
    <w:rsid w:val="000E0A1D"/>
    <w:rsid w:val="000E3F1D"/>
    <w:rsid w:val="000F3D14"/>
    <w:rsid w:val="000F6B09"/>
    <w:rsid w:val="000F7C5B"/>
    <w:rsid w:val="00110A6C"/>
    <w:rsid w:val="00115EFE"/>
    <w:rsid w:val="001245BE"/>
    <w:rsid w:val="00125F4F"/>
    <w:rsid w:val="00133B8D"/>
    <w:rsid w:val="00135977"/>
    <w:rsid w:val="001438D3"/>
    <w:rsid w:val="001451C4"/>
    <w:rsid w:val="0014580C"/>
    <w:rsid w:val="00153B5E"/>
    <w:rsid w:val="001553BF"/>
    <w:rsid w:val="001570D4"/>
    <w:rsid w:val="00157230"/>
    <w:rsid w:val="0016052A"/>
    <w:rsid w:val="001641A4"/>
    <w:rsid w:val="00170FDD"/>
    <w:rsid w:val="00196E2F"/>
    <w:rsid w:val="001B06CF"/>
    <w:rsid w:val="001B58BA"/>
    <w:rsid w:val="001B718E"/>
    <w:rsid w:val="001B7AAF"/>
    <w:rsid w:val="001D670F"/>
    <w:rsid w:val="001D7440"/>
    <w:rsid w:val="001F4D1B"/>
    <w:rsid w:val="0020173A"/>
    <w:rsid w:val="00206E76"/>
    <w:rsid w:val="002073DF"/>
    <w:rsid w:val="00215584"/>
    <w:rsid w:val="0021676E"/>
    <w:rsid w:val="00217E84"/>
    <w:rsid w:val="00237889"/>
    <w:rsid w:val="00243FB9"/>
    <w:rsid w:val="00247B4C"/>
    <w:rsid w:val="002756CA"/>
    <w:rsid w:val="002947CC"/>
    <w:rsid w:val="002A5FFD"/>
    <w:rsid w:val="002C30C6"/>
    <w:rsid w:val="002C47CE"/>
    <w:rsid w:val="002F089B"/>
    <w:rsid w:val="00304FD1"/>
    <w:rsid w:val="0030574F"/>
    <w:rsid w:val="00326341"/>
    <w:rsid w:val="003379DA"/>
    <w:rsid w:val="00343F57"/>
    <w:rsid w:val="00396549"/>
    <w:rsid w:val="003A112D"/>
    <w:rsid w:val="003B13FC"/>
    <w:rsid w:val="003B3430"/>
    <w:rsid w:val="003E3987"/>
    <w:rsid w:val="00402B7E"/>
    <w:rsid w:val="004137FD"/>
    <w:rsid w:val="00420650"/>
    <w:rsid w:val="004242C6"/>
    <w:rsid w:val="00440C9C"/>
    <w:rsid w:val="00466169"/>
    <w:rsid w:val="00480017"/>
    <w:rsid w:val="00490FDF"/>
    <w:rsid w:val="00492657"/>
    <w:rsid w:val="004967E4"/>
    <w:rsid w:val="004A2DAA"/>
    <w:rsid w:val="004C3254"/>
    <w:rsid w:val="004E0D4A"/>
    <w:rsid w:val="004E59A9"/>
    <w:rsid w:val="00522292"/>
    <w:rsid w:val="00537C92"/>
    <w:rsid w:val="0054067D"/>
    <w:rsid w:val="00567CFC"/>
    <w:rsid w:val="00571C4D"/>
    <w:rsid w:val="00585AE4"/>
    <w:rsid w:val="005A28BD"/>
    <w:rsid w:val="005B5434"/>
    <w:rsid w:val="005F11B5"/>
    <w:rsid w:val="005F3CA3"/>
    <w:rsid w:val="00602219"/>
    <w:rsid w:val="00603AF6"/>
    <w:rsid w:val="00615D1E"/>
    <w:rsid w:val="00617832"/>
    <w:rsid w:val="00627475"/>
    <w:rsid w:val="006314D2"/>
    <w:rsid w:val="0063201A"/>
    <w:rsid w:val="00640FF6"/>
    <w:rsid w:val="0064397C"/>
    <w:rsid w:val="00647BE6"/>
    <w:rsid w:val="006517D4"/>
    <w:rsid w:val="006621BD"/>
    <w:rsid w:val="006678FA"/>
    <w:rsid w:val="006740E0"/>
    <w:rsid w:val="006A3F56"/>
    <w:rsid w:val="006B02AF"/>
    <w:rsid w:val="006B16D6"/>
    <w:rsid w:val="006C1310"/>
    <w:rsid w:val="006C1A07"/>
    <w:rsid w:val="006C1D0D"/>
    <w:rsid w:val="006C4396"/>
    <w:rsid w:val="006C51C9"/>
    <w:rsid w:val="006D0DEF"/>
    <w:rsid w:val="006D0E0C"/>
    <w:rsid w:val="006E5989"/>
    <w:rsid w:val="007118C4"/>
    <w:rsid w:val="00713E8D"/>
    <w:rsid w:val="0072209D"/>
    <w:rsid w:val="00725304"/>
    <w:rsid w:val="007275E8"/>
    <w:rsid w:val="00734474"/>
    <w:rsid w:val="00735650"/>
    <w:rsid w:val="00760435"/>
    <w:rsid w:val="00762F1C"/>
    <w:rsid w:val="00765B11"/>
    <w:rsid w:val="0077181A"/>
    <w:rsid w:val="00772800"/>
    <w:rsid w:val="00780319"/>
    <w:rsid w:val="00784714"/>
    <w:rsid w:val="0079268B"/>
    <w:rsid w:val="007A67E6"/>
    <w:rsid w:val="007C085C"/>
    <w:rsid w:val="007D05CD"/>
    <w:rsid w:val="007D303D"/>
    <w:rsid w:val="007D6320"/>
    <w:rsid w:val="007E1282"/>
    <w:rsid w:val="007E26FA"/>
    <w:rsid w:val="007E2ECD"/>
    <w:rsid w:val="007E3A5F"/>
    <w:rsid w:val="007E6BD3"/>
    <w:rsid w:val="007F52BB"/>
    <w:rsid w:val="00816850"/>
    <w:rsid w:val="00820F4D"/>
    <w:rsid w:val="00827AF6"/>
    <w:rsid w:val="0083319E"/>
    <w:rsid w:val="008452D6"/>
    <w:rsid w:val="008534B1"/>
    <w:rsid w:val="00887FC4"/>
    <w:rsid w:val="00891C3C"/>
    <w:rsid w:val="008973B1"/>
    <w:rsid w:val="008A0A96"/>
    <w:rsid w:val="008A20A8"/>
    <w:rsid w:val="008B79FE"/>
    <w:rsid w:val="008C192B"/>
    <w:rsid w:val="008C334B"/>
    <w:rsid w:val="008D0ED1"/>
    <w:rsid w:val="008D57A4"/>
    <w:rsid w:val="008E3BB8"/>
    <w:rsid w:val="008F3BCC"/>
    <w:rsid w:val="008F515E"/>
    <w:rsid w:val="008F5B5D"/>
    <w:rsid w:val="009052B0"/>
    <w:rsid w:val="00910029"/>
    <w:rsid w:val="009503B5"/>
    <w:rsid w:val="0096311D"/>
    <w:rsid w:val="00971B2E"/>
    <w:rsid w:val="00974BC4"/>
    <w:rsid w:val="00975851"/>
    <w:rsid w:val="009837F1"/>
    <w:rsid w:val="00994730"/>
    <w:rsid w:val="009C6341"/>
    <w:rsid w:val="009E072E"/>
    <w:rsid w:val="009E762F"/>
    <w:rsid w:val="009F0C50"/>
    <w:rsid w:val="00A066CA"/>
    <w:rsid w:val="00A07962"/>
    <w:rsid w:val="00A15D09"/>
    <w:rsid w:val="00A23AF2"/>
    <w:rsid w:val="00A52D48"/>
    <w:rsid w:val="00A654C7"/>
    <w:rsid w:val="00A71DBB"/>
    <w:rsid w:val="00A73609"/>
    <w:rsid w:val="00A740BD"/>
    <w:rsid w:val="00A85ED7"/>
    <w:rsid w:val="00A87EF4"/>
    <w:rsid w:val="00A92E89"/>
    <w:rsid w:val="00AA4A85"/>
    <w:rsid w:val="00AB1ADA"/>
    <w:rsid w:val="00AC39F8"/>
    <w:rsid w:val="00AC5738"/>
    <w:rsid w:val="00AC7CA4"/>
    <w:rsid w:val="00AD2E6D"/>
    <w:rsid w:val="00AE4ADD"/>
    <w:rsid w:val="00AF2E86"/>
    <w:rsid w:val="00B0066F"/>
    <w:rsid w:val="00B10E55"/>
    <w:rsid w:val="00B1609A"/>
    <w:rsid w:val="00B24A1B"/>
    <w:rsid w:val="00B2701B"/>
    <w:rsid w:val="00B320EB"/>
    <w:rsid w:val="00B4417C"/>
    <w:rsid w:val="00B512E5"/>
    <w:rsid w:val="00B5367D"/>
    <w:rsid w:val="00B81EE9"/>
    <w:rsid w:val="00B92F80"/>
    <w:rsid w:val="00B93661"/>
    <w:rsid w:val="00B942A9"/>
    <w:rsid w:val="00BB0A4F"/>
    <w:rsid w:val="00BB6A54"/>
    <w:rsid w:val="00BD3491"/>
    <w:rsid w:val="00BE3519"/>
    <w:rsid w:val="00C00B53"/>
    <w:rsid w:val="00C025EC"/>
    <w:rsid w:val="00C07D02"/>
    <w:rsid w:val="00C11AA1"/>
    <w:rsid w:val="00C15B56"/>
    <w:rsid w:val="00C165FB"/>
    <w:rsid w:val="00C32584"/>
    <w:rsid w:val="00C52962"/>
    <w:rsid w:val="00C636DE"/>
    <w:rsid w:val="00C677DE"/>
    <w:rsid w:val="00C774A2"/>
    <w:rsid w:val="00C8650C"/>
    <w:rsid w:val="00C93D21"/>
    <w:rsid w:val="00C93FA6"/>
    <w:rsid w:val="00CA1AAC"/>
    <w:rsid w:val="00CA3424"/>
    <w:rsid w:val="00CA3F58"/>
    <w:rsid w:val="00CC4FA8"/>
    <w:rsid w:val="00CC613D"/>
    <w:rsid w:val="00CE77E1"/>
    <w:rsid w:val="00CF4005"/>
    <w:rsid w:val="00D148D7"/>
    <w:rsid w:val="00D37B9C"/>
    <w:rsid w:val="00D478CF"/>
    <w:rsid w:val="00D647A1"/>
    <w:rsid w:val="00D67695"/>
    <w:rsid w:val="00D712D3"/>
    <w:rsid w:val="00D84073"/>
    <w:rsid w:val="00D87BFD"/>
    <w:rsid w:val="00D90A4A"/>
    <w:rsid w:val="00D91350"/>
    <w:rsid w:val="00D93121"/>
    <w:rsid w:val="00D95F67"/>
    <w:rsid w:val="00D9781D"/>
    <w:rsid w:val="00DA6A1E"/>
    <w:rsid w:val="00DE211A"/>
    <w:rsid w:val="00DE4702"/>
    <w:rsid w:val="00DE4786"/>
    <w:rsid w:val="00DF3CE9"/>
    <w:rsid w:val="00DF4B81"/>
    <w:rsid w:val="00E12BB2"/>
    <w:rsid w:val="00E2367C"/>
    <w:rsid w:val="00E26C38"/>
    <w:rsid w:val="00E32B4C"/>
    <w:rsid w:val="00E37407"/>
    <w:rsid w:val="00E50A47"/>
    <w:rsid w:val="00E51B9F"/>
    <w:rsid w:val="00E671CE"/>
    <w:rsid w:val="00E70497"/>
    <w:rsid w:val="00E72415"/>
    <w:rsid w:val="00E83F84"/>
    <w:rsid w:val="00E85ADC"/>
    <w:rsid w:val="00E85DBE"/>
    <w:rsid w:val="00E92F6A"/>
    <w:rsid w:val="00EC54DC"/>
    <w:rsid w:val="00ED3E63"/>
    <w:rsid w:val="00ED5109"/>
    <w:rsid w:val="00EE7275"/>
    <w:rsid w:val="00EF3FA6"/>
    <w:rsid w:val="00EF768B"/>
    <w:rsid w:val="00F029C6"/>
    <w:rsid w:val="00F12EB3"/>
    <w:rsid w:val="00F17545"/>
    <w:rsid w:val="00F25289"/>
    <w:rsid w:val="00F31749"/>
    <w:rsid w:val="00F32823"/>
    <w:rsid w:val="00F54D1B"/>
    <w:rsid w:val="00F645DC"/>
    <w:rsid w:val="00F86D65"/>
    <w:rsid w:val="00F97AD7"/>
    <w:rsid w:val="00FA144A"/>
    <w:rsid w:val="00FA47AE"/>
    <w:rsid w:val="00FB3A0B"/>
    <w:rsid w:val="00FC2F94"/>
    <w:rsid w:val="00FC6AEF"/>
    <w:rsid w:val="00FC78CA"/>
    <w:rsid w:val="00FD2308"/>
    <w:rsid w:val="00FD33BB"/>
    <w:rsid w:val="00FE13C0"/>
    <w:rsid w:val="00FE770A"/>
    <w:rsid w:val="00FF009B"/>
    <w:rsid w:val="00FF5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27DD0"/>
  <w15:docId w15:val="{4F5F1B23-A509-46C2-9266-43ABED91F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CA4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74F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9F8"/>
    <w:pPr>
      <w:keepNext/>
      <w:keepLines/>
      <w:spacing w:before="40" w:after="0" w:line="36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39F8"/>
    <w:pPr>
      <w:keepNext/>
      <w:keepLines/>
      <w:spacing w:before="40" w:after="0" w:line="480" w:lineRule="auto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74F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39F8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39F8"/>
    <w:rPr>
      <w:rFonts w:ascii="Times New Roman" w:eastAsiaTheme="majorEastAsia" w:hAnsi="Times New Roman" w:cstheme="majorBidi"/>
      <w:i/>
    </w:rPr>
  </w:style>
  <w:style w:type="table" w:styleId="LightShading">
    <w:name w:val="Light Shading"/>
    <w:basedOn w:val="TableNormal"/>
    <w:uiPriority w:val="60"/>
    <w:rsid w:val="0030574F"/>
    <w:pPr>
      <w:spacing w:after="0" w:line="240" w:lineRule="auto"/>
    </w:pPr>
    <w:rPr>
      <w:color w:val="000000" w:themeColor="text1" w:themeShade="BF"/>
      <w:lang w:val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413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7C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C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C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C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CA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75851"/>
    <w:pPr>
      <w:ind w:left="720"/>
      <w:contextualSpacing/>
    </w:pPr>
  </w:style>
  <w:style w:type="paragraph" w:styleId="Revision">
    <w:name w:val="Revision"/>
    <w:hidden/>
    <w:uiPriority w:val="99"/>
    <w:semiHidden/>
    <w:rsid w:val="00206E76"/>
    <w:pPr>
      <w:spacing w:after="0" w:line="240" w:lineRule="auto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3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3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5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7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3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59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27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399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651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241891-AC25-4A73-9470-8C175272A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R METZ THIONVILLE</Company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ka Zevering</dc:creator>
  <cp:lastModifiedBy>Yinka Zevering</cp:lastModifiedBy>
  <cp:revision>2</cp:revision>
  <cp:lastPrinted>2023-05-01T12:23:00Z</cp:lastPrinted>
  <dcterms:created xsi:type="dcterms:W3CDTF">2023-06-08T13:26:00Z</dcterms:created>
  <dcterms:modified xsi:type="dcterms:W3CDTF">2023-06-08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materialia</vt:lpwstr>
  </property>
  <property fmtid="{D5CDD505-2E9C-101B-9397-08002B2CF9AE}" pid="3" name="Mendeley Recent Style Name 0_1">
    <vt:lpwstr>Acta Materialia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burns</vt:lpwstr>
  </property>
  <property fmtid="{D5CDD505-2E9C-101B-9397-08002B2CF9AE}" pid="11" name="Mendeley Recent Style Name 4_1">
    <vt:lpwstr>Burns</vt:lpwstr>
  </property>
  <property fmtid="{D5CDD505-2E9C-101B-9397-08002B2CF9AE}" pid="12" name="Mendeley Recent Style Id 5_1">
    <vt:lpwstr>http://www.zotero.org/styles/cornea</vt:lpwstr>
  </property>
  <property fmtid="{D5CDD505-2E9C-101B-9397-08002B2CF9AE}" pid="13" name="Mendeley Recent Style Name 5_1">
    <vt:lpwstr>Cornea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phrology-dialysis-transplantation</vt:lpwstr>
  </property>
  <property fmtid="{D5CDD505-2E9C-101B-9397-08002B2CF9AE}" pid="17" name="Mendeley Recent Style Name 7_1">
    <vt:lpwstr>Nephrology Dialysis Transplanta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a03ff11-d9bd-339a-bdb9-8bc98006ec91</vt:lpwstr>
  </property>
  <property fmtid="{D5CDD505-2E9C-101B-9397-08002B2CF9AE}" pid="24" name="Mendeley Citation Style_1">
    <vt:lpwstr>http://www.zotero.org/styles/cornea</vt:lpwstr>
  </property>
</Properties>
</file>